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</w:rPr>
      </w:pPr>
      <w:r>
        <w:rPr>
          <w:sz w:val="20"/>
        </w:rPr>
        <w:t>Table S4. All genes showing significant (adj p&lt;0.05) and more than 2-fold downregulation, in comparison with healthy controls, in uteri from animals diagnosed with uterine bacterial infection</w:t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8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5"/>
        <w:gridCol w:w="1257"/>
        <w:gridCol w:w="1874"/>
        <w:gridCol w:w="696"/>
        <w:gridCol w:w="616"/>
      </w:tblGrid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b/>
                <w:sz w:val="16"/>
              </w:rPr>
              <w:t>Gene Titl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Gene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b/>
                <w:sz w:val="16"/>
              </w:rPr>
              <w:t>Symbol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b/>
                <w:sz w:val="16"/>
              </w:rPr>
              <w:t>ID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 xml:space="preserve">fold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chang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dj.P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b/>
                <w:sz w:val="16"/>
              </w:rPr>
              <w:t>Val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ulfotransferas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ULT1D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50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0,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PH receptor A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PHA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6057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6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ranscription factor CP2-like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FCP2L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5666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15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ynuclein, alpha interacting protei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NCAIP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3718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10,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asciculation and elongation protein zeta 1 (zygin I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EZ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8202.2.S1_a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10,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phosphatidylethanolamine-binding protein 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608950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711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10,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esophageal cancer related gene 4 protei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611190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406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10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refoil factor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FF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0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9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egulator of G-protein signaling 2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GS2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736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8,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poxide hydrolase 2, cytoplasmic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PHX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574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8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orrie disease (pseudoglioma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DP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4725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8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nkyrin 3, node of Ranvier (ankyrin G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NK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9834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8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hophilin, Rho GTPase binding protein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HPN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5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8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6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ydroxypyruvate isomerase homolog (E. coli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YI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8731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7,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ctonucleotide pyrophosphatase/phosphodiesterase 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NPP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2520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7,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sh homeobox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SX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529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7,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orkhead box A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OXA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3382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7,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Homeobox protein DLX-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8231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4169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7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istal-less homeobox 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LX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4173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7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6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olute carrier family 30 (zinc transporter), member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LC30A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5561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7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ymphoid enhancer-binding factor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EF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7535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7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-box and WD repeat domain containing 1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BXW10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1549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7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6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holecystokini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CK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8825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7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ldehyde dehydrogenase 1 family, member A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LDH1A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715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7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poxide hydrolase 2, cytoplasmic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PHX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3394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7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lutamate-cysteine ligase, catalytic subunit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CLC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4309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7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hosphatidic acid phosphatase type 2 domain containing 1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PAPDC1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5652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6,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RIKEN cDNA 5133401N0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84150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05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6,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otein phosphatase 1, regulatory (inhibitor) subunit 1B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PP1R1B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0636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6,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Epithelial-cadherin precursor (E-cadherin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8964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029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6,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EP domain containing 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EPDC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182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6,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EGFR-coamplified and overexpressed protei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60856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0305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6,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etaine-homocysteine methyltransferas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HMT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1111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6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-acetylated alpha-linked acidic dipeptidase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AALAD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7397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6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dachshund homolog 1 isoform 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85489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838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6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6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rboxylesterase 2 (intestine, liver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ES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911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6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5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sh homeobox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SX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4056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6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permatid perinuclear RNA binding protei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TRBP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9369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6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F-hand domain (C-terminal) containing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FHC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9584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6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ystathionase (cystathionine gamma-lyase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TH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59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6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5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H3 domain binding glutamic acid-rich protein like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H3BGRL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5151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6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lutamate receptor interacting protein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RIP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8622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5,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6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KLF-like MARVEL transmembrane domain containing 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MTM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8530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5,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umor-associated calcium signal transducer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ACSTD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484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5,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myosin 18A isoform b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7530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186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5,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ankyrin repeat domain 2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61096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2169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5,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WNT inhibitory factor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WIF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4881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5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Arg/Abl-interacting protein 2 isoform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8290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2091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5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AS guanyl releasing protein 1 (calcium and DAG-regulated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ASGRP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7809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5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membrane-associated guanylate kinase-related (MAGI-3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7976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4689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5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SC22 domain family, member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SC22D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7831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5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odd Oz/ten-m homolog 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8516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8044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5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LIT and NTRK-like family, member 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LITRK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887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5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etratricopeptide repeat domain 23-lik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TC23L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8729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5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omeobox A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OXA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5356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5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-acetylated alpha-linked acidic dipeptidase-like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AALADL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3823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5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inc finger, CCHC domain containing 1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CCHC1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6433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5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etallophosphoesterase domain containing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PPED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216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5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AN binding protein 1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ANBP1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6781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5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6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inc finger protein 70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NF70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785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5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icrofibrillar-associated protein 3-lik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FAP3L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236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5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5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omeobox A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OXA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4028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5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omeobox A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OXA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5350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5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tenin (cadherin-associated protein), delta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TNND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5659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5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AM domain containing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AMDC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753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5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leiotrophi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TN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5983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4,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wingless-type MMTV integration site family, member 5B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WNT5B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4413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4,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ecretogranin V (7B2 protein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CG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0794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4,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ld inducible RNA binding protei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IRBP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4292.2.A1_a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4,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icrotubule-associated protein 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AP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404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4,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rain-specific angiogenesis inhibitor 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AI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1087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4,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rythrocyte membrane protein band 4.1 like 4B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PB41L4B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3723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4,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tigger transposable element derived 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7546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9693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4,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ormin homology 2 domain containing 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HOD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9772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4,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dherin 18, type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DH1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909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4,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kallikrein-related peptidase 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KLK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2289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4,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inc finger protein 61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NF61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5854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4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otein tyrosine phosphatase, receptor type, F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TPRF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8627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4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lcium/calmodulin-dependent protein kinase ID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MK1D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4396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4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seudouridylate synthase 7 homolog (S. cerevisiae)-lik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US7L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715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4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UDP-N-acetyl-alpha-D-galactosamine:polypeptide N-acetylgalactosaminyltransferase 13 (GalNAc-T13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ALNT1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3327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4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Q motif containing GTPase activating protein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QGAP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4655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4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6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yosin VB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YO5B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5484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4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eucine rich repeat containing 3B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RRC3B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9449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4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ranscription elongation factor A (SII)-like 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CEAL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7956.1.S1_x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4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inc finger, matrin type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MAT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713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4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otein tyrosine phosphatase, non-receptor type 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TPN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0873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4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5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denylate cyclase 8 (brain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DCY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51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4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eurotrophic tyrosine kinase, receptor, type 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TRK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717.1.A1_a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4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NPD014 protein isoform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7818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9970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4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6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nterferon regulatory factor 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RF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3948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4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6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udix (nucleoside diphosphate linked moiety X)-type motif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UDT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79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4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UPF3 regulator of nonsense transcripts homolog B (yeast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UPF3B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818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4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5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 xml:space="preserve">similar to Adapter-related protein complex 1 sigma 1B subunit (Sigma-adaptin 1B) 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61146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8992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4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inc finger protein 33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NF33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108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4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eta-carotene oxygenase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CO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388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4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BI gene family, member 3 (NESH) binding protei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BI3BP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10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4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ei like 2 (E. coli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EIL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13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4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5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nolase superfamily member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NOSF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873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4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ATB homeobox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ATB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9726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4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5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olute carrier family 44, member 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LC44A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0778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4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ibrillin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BN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9619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4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CG31751-PA, isoform 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7513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465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4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uppression of tumorigenicity 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T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6058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4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Adseverin (Scinderin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7524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1551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4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von Willebrand factor A domain containing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VWA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761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4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cotropic viral integration site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VI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3855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4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inc finger protein 60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NF60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4453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4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eucine-rich repeat-containing G protein-coupled receptor 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GR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4080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4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iled-coil domain containing 4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CDC4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852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4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DP-diacylglycerol synthase (phosphatidate cytidylyltransferase)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DS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0965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4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6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dynein, cytoplasmic, intermediate polypeptide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7523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0179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4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ysteine conjugate-beta lyase, cytoplasmic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CBL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065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4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lcium channel, voltage-dependent, alpha 2/delta subunit 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CNA2D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1051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Small conductance calcium-activated potassium channel protein 2 (SK2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74640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5095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inc finger protein 59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NF59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960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6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lycine N-methyltransferas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NMT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512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oundabout, axon guidance receptor, homolog 1 (Drosophila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OBO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2712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rsenic (+3 oxidation state) methyltransferas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S3MT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6116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odd-skipped related 2 (Drosophila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OSR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696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6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xsackie virus and adenovirus receptor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XADR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94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torkhead box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TOX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2530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AS-like, estrogen-regulated, growth inhibitor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ERG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989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5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uclear factor I/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FI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8793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uclear factor I/C (CCAAT-binding transcription factor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FIC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9368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EDD4 binding protein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4BP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440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Rho GTPase-activating protei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8928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602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ubby like protein 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ULP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9872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inc finger protein 66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NF66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8989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yeloid zinc finger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ZF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1535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6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Gamma-taxilin (Lipopolysaccharide specific response protein 5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8085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9577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protocadherin 11 X-linked isoform a precursor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60888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6710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egulation of nuclear pre-mRNA domain containing 1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PRD1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734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nositol hexaphosphate kinase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HPK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8263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UG triplet repeat, RNA binding protein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UGBP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8440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IA1 cytotoxic granule-associated RNA binding protei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IA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8602.2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otein phosphatase 1J (PP2C domain containing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PM1J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2037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omeobox A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OXA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536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etraspanin 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SPAN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623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omeobox B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OXB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576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ransmembrane protein with EGF-like and two follistatin-like domains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MEFF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5844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21 protein (Cdc42/Rac)-activated kinase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AK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213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NA binding motif protein 2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BM2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948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umor necrosis factor, alpha-induced protein 8-like 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NFAIP8L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0601.2.S1_a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DC-like kinase 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LK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07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MDA receptor regulated 1-lik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ARG1L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9752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-cell CLL/lymphoma 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CL9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7255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wingless-type MMTV integration site family, member 1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WNT1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8886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eucine-rich, glioma inactivated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GI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413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yclin G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CNG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3734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hosphoribosyl pyrophosphate synthetase-associated protein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PSAP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5699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uclear autoantigenic sperm protein (histone-binding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ASP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896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as-related GTP binding B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RAGB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5259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5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glutamic pyruvic transaminase 1, solubl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60991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0911.2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6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 protein-coupled receptor associated sorting protein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PRASP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719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CG9005-P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8755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430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Protein FAM13C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8899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927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CG14853-PB, isoform B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7879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0586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olute carrier family 27 (fatty acid transporter), member 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LC27A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4551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6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etratricopeptide repeat domain 1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TC1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683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omeobox B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OXB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5630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AB3A interacting protein (rabin3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AB3IP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634.2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uppressor of cytokine signaling 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OCS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103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-spondin 3 homolog (Xenopus laevis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SPO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4613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vascular endothelial zinc finger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VEZF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5843.1.A2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6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occludi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OCLN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606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utS homolog 5 (E. coli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SH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5530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6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ransducin-like enhancer of split 1 (E(sp1) homolog, Drosophila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LE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1290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EAQ box polypeptide 1 (RNA-dependent ATPase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QX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8542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in-7 homolog A (C. elegans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IN7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9679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yclin G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CNG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872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etinoblastoma binding protein 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BBP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7590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eurobeachi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BE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5635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ranscription elongation factor A (SII),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CEA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3377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ovo-like 2 (Drosophila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OVOL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9115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WD repeat domain 6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WDR60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2294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 xml:space="preserve">similar to Protein C1orf43 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8013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0125.4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ethionine sulfoxide reductase B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SRB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0136.2.S1_a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5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ubulin, gamma complex associated protein 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UBGCP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1058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6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itochondrial intermediate peptidas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IPEP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2350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iled-coil domain containing 1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CDC1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0843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MYST histone acetyltransferase monocytic leukemia 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7925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3612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inc finger protein 20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NF20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444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ransmembrane protein 55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MEM55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4248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denosine deaminase-lik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DAL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5786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TPase, class V, type 10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TP10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5944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llagen and calcium binding EGF domains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CBE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108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TPase family, AAA domain containing 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TAD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5710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hreonyl-tRNA synthetase-like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ARSL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6400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esistance to inhibitors of cholinesterase 8 homolog B (C. elegans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IC8B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520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naD-like (Drosophila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NADL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8758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as association (RalGDS/AF-6) domain family member 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ASSF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5492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OL1/NOP2/Sun domain family, member 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SUN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0111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NA binding motif protein 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BM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6999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iled-coil domain containing 14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CDC14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1687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rmadillo repeat containing, X-linked 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RMCX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626.1.A1_a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asonuclin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NC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241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family with sequence similarity 36, member 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80099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4430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ransmembrane protein 6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MEM6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725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Sh3 domain YSC-like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60680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339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inc finger protein 18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NF18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3416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yotubularin related protein 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TMR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1263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ctonucleoside triphosphate diphosphohydrolase 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NTPD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0908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IO kinase 2 (yeast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IOK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872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chromosome 9 open reading frame 6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60901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759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-aspartate oxidas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DO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2618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TAR DNA binding protein isoform 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7823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561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almdelphi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ALMD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758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ogrammed cell death 4 (neoplastic transformation inhibitor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DCD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9830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ctin-like 7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CTL7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7390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strogen receptor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SR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504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yeloid/lymphoid or mixed-lineage leukemia 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LL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8351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hospholipase C-like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LCL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975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tAR-related lipid transfer (START) domain containing 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TARD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19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inc finger protein 37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NF37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5623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6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alactose mutarotase (aldose 1-epimerase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ALM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8790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TP-binding cassette, sub-family G (WHITE), member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BCG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5156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TATA-binding protein-like factor-interacting protein isoform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61273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949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arget of myb1 (chicken)-like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OM1L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987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6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RCA1 associated RING domain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ARD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8203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NA binding motif protein 35B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BM35B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7717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6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Nuclear factor 1 B-type (Nuclear factor 1/B) (NF1-B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74709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189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ucleoporin 133kD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UP13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15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icrotubule associated serine/threonine kinase family member 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AST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2239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3-hydroxymethyl-3-methylglutaryl-Coenzyme A lyase-like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MGCLL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8674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6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chromosome 1 open reading frame 2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61066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079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leckstrin homology domain containing, family A, member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LEKHA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9448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3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ntegrin, alpha 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TGA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219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ipsnap homolog 1 (C. elegans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IPSNAP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1282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plicing factor, arginine/serine-rich 1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FRS1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5354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5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arathyroid hormone receptor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THR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643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ystoni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ST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5054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ctivated leukocyte cell adhesion molecul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LCAM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742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EC22 vesicle trafficking protein homolog C (S. cerevisiae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EC22C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909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6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eterogeneous nuclear ribonucleoprotein A2/B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NRNPA2B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0247.2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6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oline rich 1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R1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2462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otein tyrosine phosphatase domain containing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TPDC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2384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inc finger protein 64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NF64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5393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inc finger, MYM-type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MYM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0320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inc finger protein 9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NF99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92.2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lmodulin regulated spectrin-associated protein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MSAP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1486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kelch domain containing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KLHDC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1923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Kinesin-like protein KIFC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609880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8094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5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otein kinase D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KD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946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6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embrane protein, palmitoylated 6 (MAGUK p55 subfamily member 6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PP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9439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5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lathrin, heavy chain-like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LTCL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340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entrosomal protein 290kD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EP290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0052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uclear receptor co-repressor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COR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768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RY (sex determining region Y)-box 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OX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8082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atrophilin 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PHN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4423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Zinc finger protein 43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8433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5099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inichromosome maintenance complex component 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CM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6086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6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ransmembrane protein 126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MEM126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9473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emo-like kinas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LK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815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yntaxin 1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TX1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0962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cid phosphatase 6, lysophosphatidic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CP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4387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Rho-guanine nucleotide exchange factor (RhoGEF) (RIP2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8724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314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EM domain containing 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EMD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925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omeobox A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OXA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5335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cyl-Coenzyme A binding domain containing 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CBD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7953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catenin, alpha-like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61066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40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yosin, light chain 6B, alkali, smooth muscle and non-muscl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YL6B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6968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uclear factor I/X (CCAAT-binding transcription factor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FIX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6064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Alcohol dehydrogenase class III chi chai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7494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0142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amyotrophic lateral sclerosis 2 (juvenile) chromosome region, candidate 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8847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911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yntaxin 1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TX1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4052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perm associated antigen 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PAG9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6465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EAH (Asp-Glu-Ala-His) box polypeptide 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HX9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4207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inc finger protein 58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NF58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4594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perm specific antigen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SFA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1963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IRA interacting protein 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IRIP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0826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otati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TTN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02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myotrophic lateral sclerosis 2 (juvenile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LS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919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P4 pre-mRNA processing factor 4 homolog B (yeast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PF4B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509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plicing factor, arginine/serine-rich 1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FRS1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6723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ubiquitin specific peptidase 13 (isopeptidase T-3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USP1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5947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omeobox containing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MBOX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3080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outer dense fiber of sperm tails 2-lik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ODF2L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1038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AF7 RNA polymerase II, TATA box binding protein (TBP)-associated factor, 55kD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AF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97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iphenyl hydrolase-like (serine hydrolase; breast epithelial mucin-associated antigen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PHL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4710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6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icrophthalmia-associated transcription factor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ITF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682.2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hromodomain helicase DNA binding protein 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HD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4589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NA binding motif protein, X-linked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BMX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583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ngenital dyserythropoietic anemia, type I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DAN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583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inc finger protein 3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NF30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598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OU class 2 homeobox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OU2F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3833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NA binding motif protein 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BM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9772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ukaryotic translation initiation factor 2B, subunit 4 delta, 67kD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IF2B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488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inc finger protein 66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NF66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5129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iled-coil domain containing 14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CDC14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176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vestigial like 4 (Drosophila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VGLL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8432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5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ethylenetetrahydrofolate dehydrogenase (NADP+ dependent) 1-lik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THFD1L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580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5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rnitine palmitoyltransferase 1B (muscle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PT1B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0603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terin-4 alpha-carbinolamine dehydratase/dimerization cofactor of hepatocyte nuclear factor 1 alph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CBD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1771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ormin binding protein 1-lik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NBP1L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466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poxide hydrolase 1, microsomal (xenobiotic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PHX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479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hosphatidylinositol glycan anchor biosynthesis, class P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IGP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5236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UMO/sentrin specific peptidase family member 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ENP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700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Galectin-5 (RL-18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81389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570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TP-binding cassette, sub-family B (MDR/TAP), member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BCB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9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5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CG14025-PB, isoform B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7700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0510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inc finger and BTB domain containing 2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BTB20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5314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ook homolog 2 (Drosophila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OOK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8017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uanosine monophosphate reductas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MPR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8008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as apoptotic inhibitory molecul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AIM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41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5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inin, desmosome associated protei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NN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1428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oly(A) binding protein interacting protein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AIP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6793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henylalanyl-tRNA synthetase 2, mitochondrial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ARS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4922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hosphorylase kinase, alpha 2 (liver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HKA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5653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a ribonucleoprotein domain family, member 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ARP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0816.2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WW and C2 domain containing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WWC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614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5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oxysterol binding protein-like 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OSBPL9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8565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itogen-activated protein kinase kinase kinase kinase 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AP4K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0633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5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eriod homolog 1 (Drosophila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ER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598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inc finger protein 55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NF550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4494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6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Kruppel-like factor 1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KLF1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031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6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etinitis pigmentosa GTPase regulator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PGR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592.3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P-GLY domain containing linker protein family, member 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LIP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421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AM domain containing glycosylphosphatidylinositol anchor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DGA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1857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minomethyltransferas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MT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1059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ar upstream element (FUSE) binding protein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UBP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9489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inc finger protein 23 (KOX 16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NF2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0900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6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yeloid/lymphoid or mixed-lineage leukemia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LL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3812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slet cell autoantigen 1, 69kD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CA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4267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inc finger, matrin type 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MAT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9559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erine/threonine/tyrosine interacting-like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TYXL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0862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eucine rich repeat containing 4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RRC4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1662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5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SPY-like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SPYL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467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hromodomain helicase DNA binding protein 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HD9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5230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eterogeneous nuclear ribonucleoprotein H3 (2H9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NRNPH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1010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tudor domain containing 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9134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0519.3.A1_a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romodomain containing 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RD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1698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igh mobility group nucleosomal binding domain 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MGN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8489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inc finger and BTB domain containing 1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BTB1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823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AFB-like, transcription modulator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LTM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978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B0511.1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8034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6408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iled-coil domain containing 12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CDC12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867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xin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XIN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750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keratinocyte associated protein 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KRTCAP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626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AX gene associated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G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5182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ripartite motif-containing 1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RIM1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021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etallophosphoesterase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PPE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9403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iscs, large (Drosophila) homolog-associated protein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LGAP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358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jumonji, AT rich interactive domain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JARID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5750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uppressor of variegation 4-20 homolog 1 (Drosophila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UV420H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7055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inc finger protein 30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NF300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7633.1.S1_x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zinc finger protein 154 (pHZ-92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9146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1926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eneral transcription factor IIH, polypeptide 2, 44kD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TF2H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0989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inc finger, MYND-type containing 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MYND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6809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elenium binding protein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ELENBP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9652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rdiolipin synthase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RLS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596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inc finger, BED-type containing 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BED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579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SLC2A4 regulator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85979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5458.2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inc finger CCCH-type containing 1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C3H1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7719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H3-domain GRB2-like 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H3GL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691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otein kinase C and casein kinase substrate in neurons 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ACSIN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125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CG11156-P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60942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283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mmunoglobulin superfamily, member 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GSF9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8405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elanoma antigen family F,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AGEF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2274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F-hand calcium binding domain 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FCAB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857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zinc finger protein 91 (HPF7, HTF10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8560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8697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on-metastatic cells 5, protein expressed in (nucleoside-diphosphate kinase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ME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635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IMP metallopeptidase inhibitor 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IMP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272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5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lstrom syndrome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LMS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1533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ho GTPase activating protein 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RHGAP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220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Transmembrane protein 8 precursor (M83 protein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61196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4253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ygopus homolog 1 (Drosophila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YGO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4415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PH receptor B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PHB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1392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nopy 2 homolog (zebrafish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NPY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5346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nfluenza virus NS1A binding protei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VNS1ABP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5025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TPase, Cu++ transporting, alpha polypeptid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TP7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4545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Golgi autoantigen, golgin subfamily A member 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77020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8158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hromatin modifying protein 4C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HMP4C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9318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ET domain containing 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ETD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7273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WW domain containing E3 ubiquitin protein ligase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WWP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3879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5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AD52 homolog (S. cerevisiae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AD5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7160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ET domain containing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ETD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889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WD domain containing 2B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WDD2B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360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dm1 nuclear protein homolog (mouse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DM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999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yclin D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CND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624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kelch domain containing 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KLHDC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1100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WI/SNF related, matrix associated, actin dependent regulator of chromatin, subfamily a, member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MARCA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952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eis homeobox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EIS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3535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olybdenum cofactor sulfuras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OCOS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723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5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vesicle-associated membrane protein 2 (synaptobrevin 2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VAMP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044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5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icotinamide nucleotide transhydrogenas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NT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5220.2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ldehyde dehydrogenase 7 family, member A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LDH7A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5706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rbonic anhydrase XI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1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6852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nolase 3 (beta, muscle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NO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4225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rmadillo repeat containing 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RMC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3309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etratricopeptide repeat domain 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TC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5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nkyrin repeat and SOCS box-containing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SB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933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6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PS-responsive vesicle trafficking, beach and anchor containing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RB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974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aspase, threonine aspartase,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ASP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9349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ribosomal protein L30 /// ribosomal protein L3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PL30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5994.3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oteasome (prosome, macropain) 26S subunit, ATPase, 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SMC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63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dynein, cytoplasmic, heavy polypeptide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7946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3098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H3-domain binding protein 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H3BP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866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6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ischari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ISCH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4335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P40 pre-mRNA processing factor 40 homolog B (S. cerevisiae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PF40B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3485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WI/SNF related, matrix associated, actin dependent regulator of chromatin, subfamily e, member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MARCE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8883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rtuin (silent mating type information regulation 2 homolog) 3 (S. cerevisiae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RT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1529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ndosulfine alph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NS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5126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6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daptor protein, phosphotyrosine interaction, PH domain and leucine zipper containing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PPL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75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5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sein kinase 2, alpha 1 polypeptid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SNK2A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0060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5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eticulocalbin 2, EF-hand calcium binding domai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CN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164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FT2 domain containing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FT2D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9210.2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entrosomal protein 110kD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EP110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6370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heat shock protein 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60987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8310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TP synthase II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TPS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9379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DP-ribosylhydrolase like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DPRHL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622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au tubulin kinase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TBK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0083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6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nhancer of polycomb homolog 1 (Drosophila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PC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706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rizzled homolog 6 (Drosophila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ZD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472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embrane-associated ring finger (C3HC4) 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ARCH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8596.2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eplication factor C (activator 1) 1, 145kD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FC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35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myeloid/lymphoid or mixed-lineage leukemia 3 isoform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61107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8349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Netrin G1 precursor (Laminet-1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9013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9115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6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oly(A) binding protein interacting protein 2B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AIP2B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8113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etratricopeptide repeat domain 21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TC21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7003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hreonine synthase-like 1 (S. cerevisiae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HNSL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1067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olute carrier family 2 (facilitated glucose transporter), member 1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LC2A1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28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ranscriptional adaptor 1 (HFI1 homolog, yeast)-lik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ADA1L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392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Temporarily Assigned Gene name family member (tag-278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7627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0379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EV3-like, catalytic subunit of DNA polymerase zeta (yeast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EV3L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6861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 kinase (PRKA) anchor protein (yotiao) 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KAP9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334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etaine-homocysteine methyltransferase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HMT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436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LA-B associated transcript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AT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013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hosphorylase, glycogen, liver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YGL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0412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 phase cyclin A-associated protein in the ER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CAPER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7748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ibroblast growth factor 1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GF1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9396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hosphatidylinositol glycan anchor biosynthesis, class G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IGG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3664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MEK homolog 1, suppressor of mek1 (Dictyostelium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MEK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689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ostaglandin D2 synthase 21kDa (brain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TGDS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282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5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ubiquitin family domain containing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UBFD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057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5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olute carrier family 25, member 13 (citrin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LC25A1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4146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WD domain containing 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WDD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0765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5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inc finger and BTB domain containing 1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BTB1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092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TG-interacting factor isoform c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9053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8412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5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inc finger family member 67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NF67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2707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ARK2 co-regulated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ACRG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2073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ructosamine 3 kinas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N3K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0168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yotubularin related protein 1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TMR1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0556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O-linked N-acetylglucosamine (GlcNAc) transferase (UDP-N-acetylglucosamine:polypeptide-N-acetylglucosaminyl transferase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OGT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524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EC14 and spectrin domains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ESTD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177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CG6454-PB, isoform B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7767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50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WD repeat domain 3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WDR3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6650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proline-rich cyclin A1-interacting protei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61059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7025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6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ethyltransferase like 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ETTL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27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ATS, large tumor suppressor, homolog 1 (Drosophila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ATS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34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5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KIAA1875 protei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8208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203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6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EMSY protei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76800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221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rmadillo repeat containing 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RMC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2402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MI1 polycomb ring finger oncogen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MI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7166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5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xeroderma pigmentosum, complementation group C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XPC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9082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5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CG13018-P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61165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9381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CG15120-P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79130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85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permatogenesis associated 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PATA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6551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ericentriolar material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CM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0183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ect domain and RLD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ERC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5938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imethylarginine dimethylaminohydrolase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DAH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962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ntraflagellar transport 172 homolog (Chlamydomonas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FT17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982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inc finger, RAN-binding domain containing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RANB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9764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itogen-activated protein kinase kinase kinase 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AP3K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2563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hondroitin sulfate N-acetylgalactosaminyltransferase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SGALNACT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8950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pastic paraplegia 20 (Troyer syndrome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PG20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39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5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epatocyte nuclear factor 4, gamm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NF4G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3163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ectonic family member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CTN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5605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lpha thalassemia/mental retardation syndrome X-linked (RAD54 homolog, S. cerevisiae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TRX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6393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-box and leucine-rich repeat protein 1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BXL10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6161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fusion (involved in t(12;16) in malignant liposarcoma) (predicted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7977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45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YCBP associated protei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YCBPAP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6719.1.A1_a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iscoidin domain receptor tyrosine kinase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DR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7473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ediator complex subunit 2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ED2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6062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SC22 domain family, member 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SC22D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0310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YR motif containing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YRM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560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olute carrier family 22, member 1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LC22A1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972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lioma tumor suppressor candidate region gene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LTSCR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7037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ftiphili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FTPH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411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WD repeat domain 9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WDR90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2102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2F transcription factor 5, p130-binding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2F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3633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ET domain containing 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ETD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0445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Q motif containing B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QCB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810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lakophilin 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KP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4770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6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eroxisomal biogenesis factor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EX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43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Kinesin-Like Protein family member (klp-6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9038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2415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oligonucleotide/oligosaccharide-binding fold containing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OBFC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571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 kinase (PRKA) anchor protein 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KAP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60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romodomain PHD finger transcription factor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PTF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7996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plicing factor, arginine/serine-rich 8 (suppressor-of-white-apricot homolog, Drosophila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FRS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0892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TP-binding cassette, sub-family C (CFTR/MRP), member 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BCC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9115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 patch domain containing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PATCH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0315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lcium/calmodulin-dependent serine protein kinase (MAGUK family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SK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220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nkyrin repeat domain 1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NKRD10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0145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aminin, beta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AMB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8707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mx-like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MXL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966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amyotrophic lateral sclerosis 2 (juvenile) chromosome region, candidate 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7887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9456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ntizyme inhibitor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ZIN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4399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6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mall nuclear ribonucleoprotein 70kDa polypeptide (RNP antigen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NRP70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779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n3A-associated protein, 130kD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AP130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7367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mixed lineage kinase-related kinase MRK-beta isoform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7880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1372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6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eningioma expressed antigen 5 (hyaluronidase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GEA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288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inc finger protein 63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NF63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4326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inc and ring finger 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NRF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8602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rinucleotide repeat containing 6B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NRC6B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813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AP3K12 binding inhibitory protein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BIP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0159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umor protein p53 binding protein,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P53BP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5128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-complex-associated-testis-expressed 1-lik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CTE1L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17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5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pectrin repeat containing, nuclear envelope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YNE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9691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eroxisomal biogenesis factor 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EX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520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CG14182-P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60873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716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eticulon 4 interacting protein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TN4IP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3506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oliferation-associated 2G4, 38kD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A2G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12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T rich interactive domain 1A (SWI-like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RID1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6100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holinergic receptor, nicotinic, epsilo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HRNE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426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5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icotinate phosphoribosyltransferase domain containing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APRT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7805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5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olyhomeotic homolog 1 (Drosophila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HC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96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entrosome and spindle pole associated protein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SPP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1995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lucosidase, beta (bile acid)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BA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7734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Wiskott-Aldrich syndrome-lik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WASL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0419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inc finger with KRAB and SCAN domains 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KSCAN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3053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elomerase-associated protein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EP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9036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inc finger protein 28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NF28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8009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iled-coil domain containing 8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CDC89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611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Nck-associated protein 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8389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842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 protein-coupled receptor kinase 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RK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2661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kelch-like 11 (Drosophila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KLHL1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4279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signal peptide peptidase 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8630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7149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inc finger protein 33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NF33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5585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eoxyguanosine kinas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GUOK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4435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iled-coil domain containing 5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CDC5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8983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CDC-like kinase 1 isoform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7886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7292.2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5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uclear receptor coactivator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COA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0398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6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iled-coil domain containing 3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CDC3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5928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inc finger, AN1-type domain 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FAND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0843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6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Q motif containing K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QCK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761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inc finger protein 22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NF22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7983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PH receptor B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PHB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0214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oxidored-nitro domain-containing protein isoform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7533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600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EP domain containing 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EPDC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1556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n peptidase 2, peroxisomal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NP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5744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ING1 and YY1 binding protei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YBP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540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NA binding motif protein 4B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BM4B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9209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atrilin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ATN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9487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myloid beta (A4) precursor protein-binding, family B, member 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PBB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8054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5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S cell expressed Ras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RAS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7205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p1 transcription factor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P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7309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erine/arginine repetitive matrix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RRM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1637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abphilin 3A-like (without C2 domains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PH3AL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1038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lutaredoxin 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LRX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06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wing sarcoma breakpoint region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WSR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9398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eucine zipper, down-regulated in cancer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DOC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4103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ishevelled associated activator of morphogenesis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AAM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3818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otein phosphatase 1, regulatory (inhibitor) subunit 9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PP1R9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407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Protein C14orf93 precursor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8024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4800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C-rich promoter binding protein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PBP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155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hosphatidylinositol glycan anchor biosynthesis, class 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IGN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287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ndomuci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MCN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6621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OZ (BTB) and AT hook containing zinc finger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ATZ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0256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oline rich 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R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7600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CP1 decapping enzyme homolog B (S. cerevisiae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CP1B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965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zinc finger, DHHC domain containing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7968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117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Zinc finger protein 38 (Zinc finger protein KOX25) (Zinc finger protein HF.12) (Zinc finger protein 3) (HZF3.1 protein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89879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5728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Wolf-Hirschhorn syndrome candidate 1-like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WHSC1L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712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limkain b1 isoform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7983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989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inc finger, CCHC domain containing 1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CCHC1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227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CK-associated protein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CKAP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9712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RNA-yW synthesizing protein 3 homolog (S. cerevisiae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YW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2354.1.A1_a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iled-coil domain containing 7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CDC7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4191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itofusin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FN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9756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WW domain containing E3 ubiquitin protein ligase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WWP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390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6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rdiomyopathy associated 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MYA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645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6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ucleolar protein 1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OL1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108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HC (Src homology 2 domain containing) transforming protein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HC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7635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ctex1 domain containing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CTEX1D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9204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WC15 homolog (S. cerevisiae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WC1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2763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RAF2 and NCK interacting kinas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NIK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3355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eterogeneous nuclear ribonucleoprotein K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NRNPK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21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ephyri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PHN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0313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inc finger, MYM-type 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MYM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6330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icrotubule-actin crosslinking factor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ACF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5703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eat shock 70kDa protein 4-lik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SPA4L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9944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keratin 2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KRT2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4570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ntegrator complex subunit 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NTS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4816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M2 domain containing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M2D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00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ubiquitously transcribed tetratricopeptide repeat, X chromosom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UTX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2557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otein (peptidylprolyl cis/trans isomerase) NIMA-interacting, 4 (parvulin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IN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2056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AZ interacting protein 3, zinc finger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ZIP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6078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5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DZ and LIM domain 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DLIM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165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onoglyceride lipas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GLL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4090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5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sparaginyl-tRNA synthetase 2, mitochondrial (putative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ARS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8096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olycomb group ring finger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CGF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4740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sparagine-linked glycosylation 13 homolog (S. cerevisiae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LG1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786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Zinc finger protein 20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8446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7990.1.S1_x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6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entromere protein C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ENPC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767.2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YLP motif containing protein 1 (Nuclear protein ZAP3) (ZAP113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8038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596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ho GTPase activating protein 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RHGAP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0369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zinc finger and BTB domain containing 8 /// zinc finger and BTB domain containing 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BTB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6345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oly (ADP-ribose) polymerase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ARP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1307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6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holine kinase alph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HK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8353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SH3 domain-containing adapter protei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611699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026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5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olybromo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BRM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806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ethylphosphate capping enzym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EPCE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6135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nterleukin-1 receptor-associated kinase 1 binding protein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RAK1BP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5105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eneral transcription factor II, i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TF2I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4193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IT, microtubule interacting and transport, domain containing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ITD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3593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tromal antigen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TAG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199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CG11638-P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8041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8211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omeobox B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OXB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5756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romodomain containing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RD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453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eukaryotic translation initiation factor 3, subunit 5 epsilon, 47kD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76840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122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NA binding motif protein 1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BM1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967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REB binding protei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REBBP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8999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DK5 regulatory subunit associated protein 1-like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DKAL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6006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rylsulfatase family, member K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RSK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269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ERM and PDZ domain containing 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RMPD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8076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rowth factor receptor-bound protein 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RB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503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WI/SNF related, matrix associated, actin dependent regulator of chromatin, subfamily c, member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MARCC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6860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6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TF2I repeat domain containing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TF2IRD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69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6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ipped-B homolog (Drosophila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IPBL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8575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TPase, Ca++ transporting, cardiac muscle, slow twitch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TP2A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97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hosphatidic acid phosphatase type 2B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PAP2B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0489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CG6931-P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8015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7185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DP-ribosylation factor-like 6 interacting protein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RL6IP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603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inc finger, FYVE domain containing 2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FYVE20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9689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Core histone macro-H2A.2 (Histone macroH2A2) (mH2A2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8902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162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AR (HIV-1) RNA binding protein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ARBP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7925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poptotic chromatin condensation inducer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CIN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0285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6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HD finger protein 1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HF1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602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6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ukaryotic translation initiation factor 4E nuclear import factor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IF4ENIF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4972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orting nexin family member 2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NX2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4233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CG15133-P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8384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696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inc finger, SWIM-type containing 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SWIM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1779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WF19-like 2, cell cycle control (S. pombe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WF19L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9648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mponent of oligomeric golgi complex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G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0537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ubiquitin specific peptidase 1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USP19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8105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ubiquitin specific peptidase 4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USP4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4026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5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PGRIP1-lik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PGRIP1L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4928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etal response element binding transcription factor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TF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889.2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6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yosin IX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YO9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7006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hromodomain helicase DNA binding protein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HD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790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mitochondrial ferriti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608550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0904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5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EX family member 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EX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7554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em (nuclear organelle) associated protein 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EMIN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0443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inc finger protein 33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NF33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491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AD54-like 2 (S. cerevisiae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AD54L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1800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vacuolar protein sorting 13 homolog A (S. cerevisiae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VPS13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360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inc finger, MYND domain containing 1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MYND1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4247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ukaryotic translation initiation factor 2 alpha kinase 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IF2AK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9193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oly (ADP-ribose) polymerase family, member 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ARP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7066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6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eat shock 70kDa protein 1-lik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SPA1L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8759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6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eucine rich repeat containing 4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RRC4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911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6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ntraflagellar transport 81 homolog (Chlamydomonas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FT8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336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SRP2 binding protei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SRP2BP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0378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CR4-NOT transcription complex, subunit 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NOT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5770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ripartite motif-containing 4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RIM4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7338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steroid homolog 1 (Drosophila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STE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0139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e-B-cell leukemia homeobox 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BX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7313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denomatous polyposis coli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PC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1870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soluble adenylyl cyclas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608939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9975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uclear receptor coactivator 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COA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642.2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CG6454-PB, isoform B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7767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8368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ubiquitin specific peptidase 3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USP3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5486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EAH (Asp-Glu-Ala-His) box polypeptide 3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HX3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1316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HD finger protein 1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HF10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0525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iled-coil domain containing 1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CDC1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894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FRS protein kinase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RPK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0743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NA (cytosine-5-)-methyltransferase 3 alph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NMT3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7164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diponectin receptor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DIPOR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0882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BW domain containing 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BWD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676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6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WD repeat domain 4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WDR4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333.1.S1_a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H23L24.3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9135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1060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CG12822-PA, isoform 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7477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1753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NA-binding region (RNP1, RRM) containing 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NPC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057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erologically defined colon cancer antigen 1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DCCAG10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1815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etratricopeptide repeat domain 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TC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6740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5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etinoid X receptor, bet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XRB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9205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LX interacting protein-lik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LXIPL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5237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-box and WD repeat domain containing 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BXW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613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8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B0507.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7899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636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JAZF zinc finger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JAZF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9214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T06D8.1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79089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5778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llagen, type X, alpha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L10A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7009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5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uclear transcription factor, X-box binding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FX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68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ell division cycle 2-like 5 (cholinesterase-related cell division controller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DC2L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834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sein kinase 1, gamma 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SNK1G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612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plicing factor, arginine/serine-rich 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FRS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415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2,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9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01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Xl24">
    <w:name w:val="xl24"/>
    <w:basedOn w:val="Normal"/>
    <w:qFormat/>
    <w:pPr>
      <w:spacing w:before="280" w:after="280"/>
    </w:pPr>
    <w:rPr>
      <w:rFonts w:ascii="Arial" w:hAnsi="Arial" w:cs="Arial"/>
      <w:b/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3T13:41:00Z</dcterms:created>
  <dc:creator>Gunnar Pejler</dc:creator>
  <dc:description/>
  <cp:keywords/>
  <dc:language>en-US</dc:language>
  <cp:lastModifiedBy>Gunnar Pejler</cp:lastModifiedBy>
  <cp:lastPrinted>2009-06-02T15:40:00Z</cp:lastPrinted>
  <dcterms:modified xsi:type="dcterms:W3CDTF">2009-11-02T08:41:00Z</dcterms:modified>
  <cp:revision>9</cp:revision>
  <dc:subject/>
  <dc:title>Naturally occurring beacterial infection in female dogs causes upregulated expression of genes related to both innate and adap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